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49B" w:rsidRPr="00F54E46" w:rsidRDefault="005E249B" w:rsidP="005E249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F54E4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54E4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. Grading system for the tendon histological evaluation</w:t>
      </w:r>
    </w:p>
    <w:tbl>
      <w:tblPr>
        <w:tblStyle w:val="Elencomedio21"/>
        <w:tblW w:w="0" w:type="auto"/>
        <w:jc w:val="center"/>
        <w:tblLayout w:type="fixed"/>
        <w:tblLook w:val="04A0"/>
      </w:tblPr>
      <w:tblGrid>
        <w:gridCol w:w="1896"/>
        <w:gridCol w:w="1985"/>
        <w:gridCol w:w="1843"/>
        <w:gridCol w:w="1842"/>
        <w:gridCol w:w="1985"/>
      </w:tblGrid>
      <w:tr w:rsidR="005E249B" w:rsidRPr="00F54E46" w:rsidTr="00A82912">
        <w:trPr>
          <w:cnfStyle w:val="100000000000"/>
          <w:jc w:val="center"/>
        </w:trPr>
        <w:tc>
          <w:tcPr>
            <w:cnfStyle w:val="001000000100"/>
            <w:tcW w:w="1896" w:type="dxa"/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5E249B" w:rsidRPr="001C0279" w:rsidTr="00A82912">
        <w:trPr>
          <w:cnfStyle w:val="000000100000"/>
          <w:jc w:val="center"/>
        </w:trPr>
        <w:tc>
          <w:tcPr>
            <w:cnfStyle w:val="001000000000"/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Fiber structure and arrange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rmal: continuous, parallel collagen fib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ightly abnormal: partially disorganized and fragmented fibe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normal: moderately disorganized, fragmented, crossed and wavy fib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kedly abnormal: total disorganized and non-identifiable fiber pattern</w:t>
            </w:r>
          </w:p>
        </w:tc>
      </w:tr>
      <w:tr w:rsidR="005E249B" w:rsidRPr="00F54E46" w:rsidTr="00A82912">
        <w:trPr>
          <w:trHeight w:val="326"/>
          <w:jc w:val="center"/>
        </w:trPr>
        <w:tc>
          <w:tcPr>
            <w:cnfStyle w:val="001000000000"/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Cell dens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ightly increas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derately increas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kedly increased</w:t>
            </w:r>
          </w:p>
        </w:tc>
      </w:tr>
      <w:tr w:rsidR="005E249B" w:rsidRPr="00F54E46" w:rsidTr="00A82912">
        <w:trPr>
          <w:cnfStyle w:val="000000100000"/>
          <w:jc w:val="center"/>
        </w:trPr>
        <w:tc>
          <w:tcPr>
            <w:cnfStyle w:val="001000000000"/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Cell appeara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pindle-shape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ightly rounded cel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derately rounded cel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kedly rounded cells</w:t>
            </w:r>
          </w:p>
        </w:tc>
      </w:tr>
      <w:tr w:rsidR="005E249B" w:rsidRPr="00F54E46" w:rsidTr="00A82912">
        <w:trPr>
          <w:jc w:val="center"/>
        </w:trPr>
        <w:tc>
          <w:tcPr>
            <w:cnfStyle w:val="001000000000"/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Inflammatory cell infiltr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1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-20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-30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gt;30%</w:t>
            </w:r>
          </w:p>
        </w:tc>
      </w:tr>
      <w:tr w:rsidR="005E249B" w:rsidRPr="001C0279" w:rsidTr="00A82912">
        <w:trPr>
          <w:cnfStyle w:val="000000100000"/>
          <w:jc w:val="center"/>
        </w:trPr>
        <w:tc>
          <w:tcPr>
            <w:cnfStyle w:val="001000000000"/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Neovasculariz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rmal presence of vascular bund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ight increase of vascular bund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derate increase of vascular bund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ked increase of vascular bundles</w:t>
            </w:r>
          </w:p>
        </w:tc>
      </w:tr>
      <w:tr w:rsidR="005E249B" w:rsidRPr="001C0279" w:rsidTr="00A82912">
        <w:trPr>
          <w:jc w:val="center"/>
        </w:trPr>
        <w:tc>
          <w:tcPr>
            <w:cnfStyle w:val="001000000000"/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>Fatty deposi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bsence of lipid vacuo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light increase of lipid vacuol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oderate increase of lipid vacuo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5E249B" w:rsidRPr="00F54E46" w:rsidRDefault="005E249B" w:rsidP="00A82912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F54E4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arked increase of lipid vacuoles</w:t>
            </w:r>
          </w:p>
        </w:tc>
      </w:tr>
    </w:tbl>
    <w:p w:rsidR="00D44118" w:rsidRDefault="00D44118"/>
    <w:sectPr w:rsidR="00D44118" w:rsidSect="00D441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5E249B"/>
    <w:rsid w:val="00320B1A"/>
    <w:rsid w:val="005E249B"/>
    <w:rsid w:val="007C45CF"/>
    <w:rsid w:val="00D44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249B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Elencomedio21">
    <w:name w:val="Elenco medio 21"/>
    <w:basedOn w:val="Tabellanormale"/>
    <w:uiPriority w:val="66"/>
    <w:rsid w:val="005E24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na Lovati</dc:creator>
  <cp:lastModifiedBy>Arianna Lovati</cp:lastModifiedBy>
  <cp:revision>1</cp:revision>
  <dcterms:created xsi:type="dcterms:W3CDTF">2016-08-10T16:21:00Z</dcterms:created>
  <dcterms:modified xsi:type="dcterms:W3CDTF">2016-08-10T16:22:00Z</dcterms:modified>
</cp:coreProperties>
</file>